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1362"/>
      </w:tblGrid>
      <w:tr w:rsidR="001F514C" w:rsidRPr="00CE58BD" w14:paraId="271EE012" w14:textId="77777777" w:rsidTr="007D763A">
        <w:trPr>
          <w:trHeight w:val="300"/>
          <w:jc w:val="center"/>
        </w:trPr>
        <w:tc>
          <w:tcPr>
            <w:tcW w:w="81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48A6A" w14:textId="77777777" w:rsidR="001F514C" w:rsidRPr="00CE58BD" w:rsidRDefault="001F514C" w:rsidP="007D763A">
            <w:pPr>
              <w:rPr>
                <w:b/>
              </w:rPr>
            </w:pPr>
            <w:bookmarkStart w:id="0" w:name="_GoBack"/>
            <w:bookmarkEnd w:id="0"/>
            <w:r w:rsidRPr="00CE58BD">
              <w:rPr>
                <w:b/>
              </w:rPr>
              <w:t xml:space="preserve">Table </w:t>
            </w:r>
            <w:r>
              <w:rPr>
                <w:b/>
              </w:rPr>
              <w:t>EV4</w:t>
            </w:r>
            <w:r w:rsidRPr="00CE58BD">
              <w:rPr>
                <w:b/>
              </w:rPr>
              <w:t xml:space="preserve">. </w:t>
            </w:r>
            <w:r w:rsidRPr="00CE58BD">
              <w:rPr>
                <w:b/>
                <w:color w:val="000000"/>
              </w:rPr>
              <w:t>Clinical and angiographic characteristics of Neapolis patients stratified for the presence of chronic total occlusion</w:t>
            </w:r>
          </w:p>
        </w:tc>
      </w:tr>
      <w:tr w:rsidR="001F514C" w:rsidRPr="00CE58BD" w14:paraId="1E8B3EDF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6EB07" w14:textId="77777777" w:rsidR="001F514C" w:rsidRPr="00CE58BD" w:rsidRDefault="001F514C" w:rsidP="007D763A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3593C" w14:textId="77777777" w:rsidR="001F514C" w:rsidRPr="00CE58BD" w:rsidRDefault="001F514C" w:rsidP="007D763A">
            <w:pPr>
              <w:jc w:val="center"/>
              <w:rPr>
                <w:b/>
                <w:bCs/>
                <w:color w:val="000000"/>
              </w:rPr>
            </w:pPr>
            <w:r w:rsidRPr="00CE58BD">
              <w:rPr>
                <w:b/>
                <w:bCs/>
                <w:color w:val="000000"/>
              </w:rPr>
              <w:t>Without CTO</w:t>
            </w:r>
          </w:p>
          <w:p w14:paraId="72B35000" w14:textId="77777777" w:rsidR="001F514C" w:rsidRPr="00CE58BD" w:rsidRDefault="001F514C" w:rsidP="007D763A">
            <w:pPr>
              <w:jc w:val="center"/>
              <w:rPr>
                <w:b/>
                <w:bCs/>
                <w:color w:val="000000"/>
              </w:rPr>
            </w:pPr>
            <w:r w:rsidRPr="00CE58BD">
              <w:rPr>
                <w:b/>
                <w:bCs/>
                <w:color w:val="000000"/>
              </w:rPr>
              <w:t>(n = 154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0FDD8" w14:textId="77777777" w:rsidR="001F514C" w:rsidRPr="00CE58BD" w:rsidRDefault="001F514C" w:rsidP="007D763A">
            <w:pPr>
              <w:jc w:val="center"/>
              <w:rPr>
                <w:b/>
                <w:bCs/>
                <w:color w:val="000000"/>
              </w:rPr>
            </w:pPr>
            <w:r w:rsidRPr="00CE58BD">
              <w:rPr>
                <w:b/>
                <w:bCs/>
                <w:color w:val="000000"/>
              </w:rPr>
              <w:t>With CTO</w:t>
            </w:r>
          </w:p>
          <w:p w14:paraId="7AE72C65" w14:textId="77777777" w:rsidR="001F514C" w:rsidRPr="00CE58BD" w:rsidRDefault="001F514C" w:rsidP="007D763A">
            <w:pPr>
              <w:jc w:val="center"/>
              <w:rPr>
                <w:b/>
                <w:bCs/>
                <w:color w:val="000000"/>
              </w:rPr>
            </w:pPr>
            <w:r w:rsidRPr="00CE58BD">
              <w:rPr>
                <w:b/>
                <w:bCs/>
                <w:color w:val="000000"/>
              </w:rPr>
              <w:t>(n = 178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F123C" w14:textId="77777777" w:rsidR="001F514C" w:rsidRPr="00CE58BD" w:rsidRDefault="001F514C" w:rsidP="007D763A">
            <w:pPr>
              <w:jc w:val="center"/>
              <w:rPr>
                <w:b/>
                <w:bCs/>
                <w:color w:val="000000"/>
              </w:rPr>
            </w:pPr>
            <w:r w:rsidRPr="00CE58BD">
              <w:rPr>
                <w:b/>
                <w:bCs/>
                <w:color w:val="000000"/>
              </w:rPr>
              <w:t>p Value</w:t>
            </w:r>
          </w:p>
        </w:tc>
      </w:tr>
      <w:tr w:rsidR="001F514C" w:rsidRPr="00CE58BD" w14:paraId="0689C866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B7E4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9F96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197 (77.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DB2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35 (75.8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3E8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64</w:t>
            </w:r>
          </w:p>
        </w:tc>
      </w:tr>
      <w:tr w:rsidR="001F514C" w:rsidRPr="00CE58BD" w14:paraId="4DC6AAE6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970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 xml:space="preserve">Age, </w:t>
            </w:r>
            <w:proofErr w:type="spellStart"/>
            <w:r w:rsidRPr="00CE58BD">
              <w:rPr>
                <w:color w:val="000000"/>
              </w:rPr>
              <w:t>y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A3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5.5 ± 1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EBF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6.2 ± 9.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13F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34</w:t>
            </w:r>
          </w:p>
        </w:tc>
      </w:tr>
      <w:tr w:rsidR="001F514C" w:rsidRPr="00CE58BD" w14:paraId="22F98E92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929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Family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16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380 (24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1C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37 (20.7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A42F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25</w:t>
            </w:r>
          </w:p>
        </w:tc>
      </w:tr>
      <w:tr w:rsidR="001F514C" w:rsidRPr="00CE58BD" w14:paraId="479A4599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54E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Body mass index, kg/m</w:t>
            </w:r>
            <w:r w:rsidRPr="00CE58BD">
              <w:rPr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90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7.73 ± 4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2C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7.73 ± 4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D6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98</w:t>
            </w:r>
          </w:p>
        </w:tc>
      </w:tr>
      <w:tr w:rsidR="001F514C" w:rsidRPr="00CE58BD" w14:paraId="54A37B96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3BD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urrent smo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560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 xml:space="preserve"> 375 (24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B29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41 (23.0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453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86</w:t>
            </w:r>
          </w:p>
        </w:tc>
      </w:tr>
      <w:tr w:rsidR="001F514C" w:rsidRPr="00CE58BD" w14:paraId="480DBD32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7DD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421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80 (4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1A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77 (43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BD2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87</w:t>
            </w:r>
          </w:p>
        </w:tc>
      </w:tr>
      <w:tr w:rsidR="001F514C" w:rsidRPr="00CE58BD" w14:paraId="02E74772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130F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5D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246 (79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350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42 (9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97C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08</w:t>
            </w:r>
          </w:p>
        </w:tc>
      </w:tr>
      <w:tr w:rsidR="001F514C" w:rsidRPr="00CE58BD" w14:paraId="3BC54F10" w14:textId="77777777" w:rsidTr="007D763A">
        <w:trPr>
          <w:trHeight w:val="3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B61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LVEF &lt;3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69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2 (3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309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0 (5.6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B80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19</w:t>
            </w:r>
          </w:p>
        </w:tc>
      </w:tr>
      <w:tr w:rsidR="001F514C" w:rsidRPr="00CE58BD" w14:paraId="56F1FDCA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02F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4FF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14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DC6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5 (36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52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63</w:t>
            </w:r>
          </w:p>
        </w:tc>
      </w:tr>
      <w:tr w:rsidR="001F514C" w:rsidRPr="00CE58BD" w14:paraId="7709F5B6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48C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K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37F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11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14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35 (19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95C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32</w:t>
            </w:r>
          </w:p>
        </w:tc>
      </w:tr>
      <w:tr w:rsidR="001F514C" w:rsidRPr="00CE58BD" w14:paraId="06DD1C38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868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Prior 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033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86 (37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604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76 (42.6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7D9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21</w:t>
            </w:r>
          </w:p>
        </w:tc>
      </w:tr>
      <w:tr w:rsidR="001F514C" w:rsidRPr="00CE58BD" w14:paraId="1AE4B8E4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189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Prior P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08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01 (32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99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44 (24.7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CF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03</w:t>
            </w:r>
          </w:p>
        </w:tc>
      </w:tr>
      <w:tr w:rsidR="001F514C" w:rsidRPr="00CE58BD" w14:paraId="4DFA980F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1A7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Prior CA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0C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90 (12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03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3 (12.9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523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8</w:t>
            </w:r>
          </w:p>
        </w:tc>
      </w:tr>
      <w:tr w:rsidR="001F514C" w:rsidRPr="00CE58BD" w14:paraId="70B33249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812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Multivesse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2E3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0B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FAF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09</w:t>
            </w:r>
          </w:p>
        </w:tc>
      </w:tr>
      <w:tr w:rsidR="001F514C" w:rsidRPr="00CE58BD" w14:paraId="18DB66BE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213" w14:textId="77777777" w:rsidR="001F514C" w:rsidRPr="00CE58BD" w:rsidRDefault="001F514C" w:rsidP="007D763A">
            <w:pPr>
              <w:ind w:firstLine="229"/>
              <w:rPr>
                <w:color w:val="000000"/>
              </w:rPr>
            </w:pPr>
            <w:r w:rsidRPr="00CE58BD">
              <w:rPr>
                <w:color w:val="000000"/>
              </w:rPr>
              <w:t>1-vess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4794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404 (26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6D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6 (31.4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A49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15</w:t>
            </w:r>
          </w:p>
        </w:tc>
      </w:tr>
      <w:tr w:rsidR="001F514C" w:rsidRPr="00CE58BD" w14:paraId="50A53C31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0CB" w14:textId="77777777" w:rsidR="001F514C" w:rsidRPr="00CE58BD" w:rsidRDefault="001F514C" w:rsidP="007D763A">
            <w:pPr>
              <w:ind w:firstLine="229"/>
              <w:rPr>
                <w:color w:val="000000"/>
              </w:rPr>
            </w:pPr>
            <w:r w:rsidRPr="00CE58BD">
              <w:rPr>
                <w:color w:val="000000"/>
              </w:rPr>
              <w:t>2-vess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874F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39 (34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A30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6 (37.0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123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56</w:t>
            </w:r>
          </w:p>
        </w:tc>
      </w:tr>
      <w:tr w:rsidR="001F514C" w:rsidRPr="00CE58BD" w14:paraId="63596700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1A5" w14:textId="77777777" w:rsidR="001F514C" w:rsidRPr="00CE58BD" w:rsidRDefault="001F514C" w:rsidP="007D763A">
            <w:pPr>
              <w:ind w:firstLine="229"/>
              <w:rPr>
                <w:color w:val="000000"/>
              </w:rPr>
            </w:pPr>
            <w:r w:rsidRPr="00CE58BD">
              <w:rPr>
                <w:color w:val="000000"/>
              </w:rPr>
              <w:t>3-vess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BB9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41 (3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378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3 (29.7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D5D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16</w:t>
            </w:r>
          </w:p>
        </w:tc>
      </w:tr>
      <w:tr w:rsidR="001F514C" w:rsidRPr="00CE58BD" w14:paraId="57B04091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E0E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Stent length,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956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 xml:space="preserve">26.84 ± 11.5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19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35.11 ± 14.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1DC0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&lt;0.0001</w:t>
            </w:r>
          </w:p>
        </w:tc>
      </w:tr>
      <w:tr w:rsidR="001F514C" w:rsidRPr="00CE58BD" w14:paraId="5D56E63A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138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omplex lesion (B2/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35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897 (57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953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74 (97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941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&lt;0.0001</w:t>
            </w:r>
          </w:p>
        </w:tc>
      </w:tr>
      <w:tr w:rsidR="001F514C" w:rsidRPr="00CE58BD" w14:paraId="391E5436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352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Bifurcation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257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74 (17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F9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17 (9.5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C56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004</w:t>
            </w:r>
          </w:p>
        </w:tc>
      </w:tr>
      <w:tr w:rsidR="001F514C" w:rsidRPr="00CE58BD" w14:paraId="0731BC67" w14:textId="77777777" w:rsidTr="007D763A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4B5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Calcified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1C77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398 (2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3D5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57 (3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CEE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0.06</w:t>
            </w:r>
          </w:p>
        </w:tc>
      </w:tr>
      <w:tr w:rsidR="001F514C" w:rsidRPr="00CE58BD" w14:paraId="146998F2" w14:textId="77777777" w:rsidTr="007D763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6B4D" w14:textId="77777777" w:rsidR="001F514C" w:rsidRPr="00CE58BD" w:rsidRDefault="001F514C" w:rsidP="007D763A">
            <w:pPr>
              <w:rPr>
                <w:color w:val="000000"/>
              </w:rPr>
            </w:pPr>
            <w:r w:rsidRPr="00CE58BD">
              <w:rPr>
                <w:color w:val="000000"/>
              </w:rPr>
              <w:t>Thrombotic le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1F12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69 (4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D4ED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26 (14.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4458" w14:textId="77777777" w:rsidR="001F514C" w:rsidRPr="00CE58BD" w:rsidRDefault="001F514C" w:rsidP="007D763A">
            <w:pPr>
              <w:jc w:val="center"/>
              <w:rPr>
                <w:color w:val="000000"/>
              </w:rPr>
            </w:pPr>
            <w:r w:rsidRPr="00CE58BD">
              <w:rPr>
                <w:color w:val="000000"/>
              </w:rPr>
              <w:t>&lt;0.0001</w:t>
            </w:r>
          </w:p>
        </w:tc>
      </w:tr>
    </w:tbl>
    <w:p w14:paraId="277A84E2" w14:textId="77777777" w:rsidR="001F514C" w:rsidRPr="00CE58BD" w:rsidRDefault="001F514C" w:rsidP="001F514C">
      <w:pPr>
        <w:ind w:left="709"/>
        <w:rPr>
          <w:color w:val="000000"/>
        </w:rPr>
      </w:pPr>
      <w:r w:rsidRPr="00CE58BD">
        <w:rPr>
          <w:color w:val="000000"/>
        </w:rPr>
        <w:t>Values are n (%) or mean ± SD.</w:t>
      </w:r>
    </w:p>
    <w:p w14:paraId="2248A426" w14:textId="77777777" w:rsidR="001F514C" w:rsidRDefault="001F514C" w:rsidP="001F514C">
      <w:pPr>
        <w:ind w:left="709"/>
      </w:pPr>
      <w:r w:rsidRPr="00CE58BD">
        <w:rPr>
          <w:color w:val="000000"/>
        </w:rPr>
        <w:t>CABG=coronary artery bypass surgery; CKD=estimated glomerular filtration rate; CTO=chronic total occlusion; LVEF=left ventricular ejection fraction; MI=myocardial infarction; PCI=percutaneous coronary intervention.</w:t>
      </w:r>
      <w:r w:rsidRPr="00CE58BD">
        <w:t xml:space="preserve"> </w:t>
      </w:r>
    </w:p>
    <w:p w14:paraId="0B38DD4E" w14:textId="77777777" w:rsidR="00790C9F" w:rsidRDefault="00790C9F"/>
    <w:sectPr w:rsidR="00790C9F" w:rsidSect="00E51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4C"/>
    <w:rsid w:val="00015AB3"/>
    <w:rsid w:val="00020094"/>
    <w:rsid w:val="0002278E"/>
    <w:rsid w:val="00030032"/>
    <w:rsid w:val="00032541"/>
    <w:rsid w:val="0003521B"/>
    <w:rsid w:val="00045020"/>
    <w:rsid w:val="00050CC7"/>
    <w:rsid w:val="000546C6"/>
    <w:rsid w:val="00057FF1"/>
    <w:rsid w:val="00065ABE"/>
    <w:rsid w:val="00071378"/>
    <w:rsid w:val="00076FBD"/>
    <w:rsid w:val="0008191C"/>
    <w:rsid w:val="0008363F"/>
    <w:rsid w:val="000872CF"/>
    <w:rsid w:val="00092444"/>
    <w:rsid w:val="00095190"/>
    <w:rsid w:val="000978C1"/>
    <w:rsid w:val="000A4198"/>
    <w:rsid w:val="000B51EF"/>
    <w:rsid w:val="000B6B52"/>
    <w:rsid w:val="000C5721"/>
    <w:rsid w:val="000D226B"/>
    <w:rsid w:val="000F0973"/>
    <w:rsid w:val="000F6069"/>
    <w:rsid w:val="001476DB"/>
    <w:rsid w:val="00151D2C"/>
    <w:rsid w:val="00163827"/>
    <w:rsid w:val="00167409"/>
    <w:rsid w:val="001712D1"/>
    <w:rsid w:val="00171C23"/>
    <w:rsid w:val="0017622C"/>
    <w:rsid w:val="001763A9"/>
    <w:rsid w:val="0019255B"/>
    <w:rsid w:val="001A0BF6"/>
    <w:rsid w:val="001A36CF"/>
    <w:rsid w:val="001A3EDF"/>
    <w:rsid w:val="001B082E"/>
    <w:rsid w:val="001B1DC8"/>
    <w:rsid w:val="001B2802"/>
    <w:rsid w:val="001B71F6"/>
    <w:rsid w:val="001E2710"/>
    <w:rsid w:val="001F514C"/>
    <w:rsid w:val="00212C6F"/>
    <w:rsid w:val="0023092D"/>
    <w:rsid w:val="00237733"/>
    <w:rsid w:val="00237B68"/>
    <w:rsid w:val="00241C02"/>
    <w:rsid w:val="00246D21"/>
    <w:rsid w:val="0025154C"/>
    <w:rsid w:val="002629C6"/>
    <w:rsid w:val="00263CB3"/>
    <w:rsid w:val="00275EE2"/>
    <w:rsid w:val="00280029"/>
    <w:rsid w:val="002809B0"/>
    <w:rsid w:val="00292898"/>
    <w:rsid w:val="002A726E"/>
    <w:rsid w:val="002A7EE6"/>
    <w:rsid w:val="002B32A3"/>
    <w:rsid w:val="002C2248"/>
    <w:rsid w:val="002C2CCC"/>
    <w:rsid w:val="002D009F"/>
    <w:rsid w:val="002D1DA1"/>
    <w:rsid w:val="003021AE"/>
    <w:rsid w:val="003114E4"/>
    <w:rsid w:val="00312D5B"/>
    <w:rsid w:val="00315A35"/>
    <w:rsid w:val="003164BF"/>
    <w:rsid w:val="00325808"/>
    <w:rsid w:val="003264C5"/>
    <w:rsid w:val="00326AA6"/>
    <w:rsid w:val="003347FB"/>
    <w:rsid w:val="00342047"/>
    <w:rsid w:val="003430DA"/>
    <w:rsid w:val="00346931"/>
    <w:rsid w:val="00350F56"/>
    <w:rsid w:val="00354390"/>
    <w:rsid w:val="00354A14"/>
    <w:rsid w:val="00356C14"/>
    <w:rsid w:val="00373B19"/>
    <w:rsid w:val="003918DF"/>
    <w:rsid w:val="003A1F81"/>
    <w:rsid w:val="003B1758"/>
    <w:rsid w:val="003B3DC9"/>
    <w:rsid w:val="003D16CD"/>
    <w:rsid w:val="003E6B70"/>
    <w:rsid w:val="003F1915"/>
    <w:rsid w:val="004051D6"/>
    <w:rsid w:val="00411791"/>
    <w:rsid w:val="00412058"/>
    <w:rsid w:val="004674BF"/>
    <w:rsid w:val="00467C2C"/>
    <w:rsid w:val="00475D0D"/>
    <w:rsid w:val="00476BA0"/>
    <w:rsid w:val="0048183D"/>
    <w:rsid w:val="004B0BDF"/>
    <w:rsid w:val="004C1389"/>
    <w:rsid w:val="004C21B0"/>
    <w:rsid w:val="004D158E"/>
    <w:rsid w:val="004D2926"/>
    <w:rsid w:val="004D3387"/>
    <w:rsid w:val="00502233"/>
    <w:rsid w:val="00504B99"/>
    <w:rsid w:val="00505D9C"/>
    <w:rsid w:val="00516084"/>
    <w:rsid w:val="00516E76"/>
    <w:rsid w:val="0051745B"/>
    <w:rsid w:val="00541168"/>
    <w:rsid w:val="00546226"/>
    <w:rsid w:val="00552611"/>
    <w:rsid w:val="00556B5D"/>
    <w:rsid w:val="00557EBA"/>
    <w:rsid w:val="00570F87"/>
    <w:rsid w:val="00573E4E"/>
    <w:rsid w:val="00575F91"/>
    <w:rsid w:val="00583317"/>
    <w:rsid w:val="00590E1E"/>
    <w:rsid w:val="00595B1C"/>
    <w:rsid w:val="005A6AB6"/>
    <w:rsid w:val="005B4BA0"/>
    <w:rsid w:val="005C10F2"/>
    <w:rsid w:val="005D782C"/>
    <w:rsid w:val="005E3A98"/>
    <w:rsid w:val="005F0502"/>
    <w:rsid w:val="005F495C"/>
    <w:rsid w:val="005F7A50"/>
    <w:rsid w:val="006021CE"/>
    <w:rsid w:val="00612BFB"/>
    <w:rsid w:val="00622B03"/>
    <w:rsid w:val="00624018"/>
    <w:rsid w:val="006272ED"/>
    <w:rsid w:val="0062763D"/>
    <w:rsid w:val="0063272C"/>
    <w:rsid w:val="006427E2"/>
    <w:rsid w:val="0064721A"/>
    <w:rsid w:val="00666D1C"/>
    <w:rsid w:val="00667130"/>
    <w:rsid w:val="0067099A"/>
    <w:rsid w:val="00674327"/>
    <w:rsid w:val="00676F31"/>
    <w:rsid w:val="00685AA7"/>
    <w:rsid w:val="00693703"/>
    <w:rsid w:val="0069647F"/>
    <w:rsid w:val="006A63EB"/>
    <w:rsid w:val="006B1433"/>
    <w:rsid w:val="006C0698"/>
    <w:rsid w:val="006C3F49"/>
    <w:rsid w:val="006C470F"/>
    <w:rsid w:val="006E39A6"/>
    <w:rsid w:val="006F60F8"/>
    <w:rsid w:val="007024C8"/>
    <w:rsid w:val="00707545"/>
    <w:rsid w:val="00714FF5"/>
    <w:rsid w:val="007401EF"/>
    <w:rsid w:val="00753F99"/>
    <w:rsid w:val="0075655D"/>
    <w:rsid w:val="0076196C"/>
    <w:rsid w:val="00790C9F"/>
    <w:rsid w:val="00792093"/>
    <w:rsid w:val="00793336"/>
    <w:rsid w:val="00794C85"/>
    <w:rsid w:val="007B1163"/>
    <w:rsid w:val="007B177D"/>
    <w:rsid w:val="007B2C49"/>
    <w:rsid w:val="007B5844"/>
    <w:rsid w:val="007B7097"/>
    <w:rsid w:val="007C1266"/>
    <w:rsid w:val="007D16C0"/>
    <w:rsid w:val="007D7F7F"/>
    <w:rsid w:val="007E19FA"/>
    <w:rsid w:val="007F3612"/>
    <w:rsid w:val="00814994"/>
    <w:rsid w:val="00840119"/>
    <w:rsid w:val="00844114"/>
    <w:rsid w:val="008502CD"/>
    <w:rsid w:val="00850300"/>
    <w:rsid w:val="00856D73"/>
    <w:rsid w:val="00856E7D"/>
    <w:rsid w:val="00861D15"/>
    <w:rsid w:val="008808DE"/>
    <w:rsid w:val="00881638"/>
    <w:rsid w:val="0088298B"/>
    <w:rsid w:val="00885095"/>
    <w:rsid w:val="00885F16"/>
    <w:rsid w:val="008A04AC"/>
    <w:rsid w:val="008A3AA4"/>
    <w:rsid w:val="008A5A4A"/>
    <w:rsid w:val="008A7382"/>
    <w:rsid w:val="008E1829"/>
    <w:rsid w:val="00905530"/>
    <w:rsid w:val="009269B1"/>
    <w:rsid w:val="00937876"/>
    <w:rsid w:val="009408E0"/>
    <w:rsid w:val="00945117"/>
    <w:rsid w:val="00951E80"/>
    <w:rsid w:val="00952399"/>
    <w:rsid w:val="009902DD"/>
    <w:rsid w:val="009975DD"/>
    <w:rsid w:val="00997F72"/>
    <w:rsid w:val="009A0431"/>
    <w:rsid w:val="009A6635"/>
    <w:rsid w:val="009B27B6"/>
    <w:rsid w:val="009C23E6"/>
    <w:rsid w:val="009E711B"/>
    <w:rsid w:val="00A04E0A"/>
    <w:rsid w:val="00A05986"/>
    <w:rsid w:val="00A21325"/>
    <w:rsid w:val="00A33D35"/>
    <w:rsid w:val="00A37154"/>
    <w:rsid w:val="00A4646A"/>
    <w:rsid w:val="00A70104"/>
    <w:rsid w:val="00AB1F7F"/>
    <w:rsid w:val="00AB5B2F"/>
    <w:rsid w:val="00AD1F77"/>
    <w:rsid w:val="00AD666C"/>
    <w:rsid w:val="00AE11BF"/>
    <w:rsid w:val="00AE6F76"/>
    <w:rsid w:val="00B017E5"/>
    <w:rsid w:val="00B07158"/>
    <w:rsid w:val="00B45CA1"/>
    <w:rsid w:val="00B47F8F"/>
    <w:rsid w:val="00B50F0B"/>
    <w:rsid w:val="00B521F8"/>
    <w:rsid w:val="00B64C76"/>
    <w:rsid w:val="00B70710"/>
    <w:rsid w:val="00B82DBE"/>
    <w:rsid w:val="00B85759"/>
    <w:rsid w:val="00BB15C8"/>
    <w:rsid w:val="00BC03C3"/>
    <w:rsid w:val="00BC7F8C"/>
    <w:rsid w:val="00BD633B"/>
    <w:rsid w:val="00BD7248"/>
    <w:rsid w:val="00BE2C13"/>
    <w:rsid w:val="00BE74E1"/>
    <w:rsid w:val="00BF1DA8"/>
    <w:rsid w:val="00BF7A71"/>
    <w:rsid w:val="00BF7C9E"/>
    <w:rsid w:val="00C256DA"/>
    <w:rsid w:val="00C27F40"/>
    <w:rsid w:val="00C41B94"/>
    <w:rsid w:val="00C51E26"/>
    <w:rsid w:val="00C53427"/>
    <w:rsid w:val="00C71F78"/>
    <w:rsid w:val="00C73776"/>
    <w:rsid w:val="00C74455"/>
    <w:rsid w:val="00C77F9C"/>
    <w:rsid w:val="00C85C3A"/>
    <w:rsid w:val="00C92F07"/>
    <w:rsid w:val="00C96BF9"/>
    <w:rsid w:val="00CA1963"/>
    <w:rsid w:val="00CA2C6B"/>
    <w:rsid w:val="00CA31F2"/>
    <w:rsid w:val="00CA69A3"/>
    <w:rsid w:val="00CB0D94"/>
    <w:rsid w:val="00CC0F4B"/>
    <w:rsid w:val="00CC6B23"/>
    <w:rsid w:val="00CC7E5A"/>
    <w:rsid w:val="00CD6ABC"/>
    <w:rsid w:val="00CD7139"/>
    <w:rsid w:val="00CE74EF"/>
    <w:rsid w:val="00CF3A43"/>
    <w:rsid w:val="00D03982"/>
    <w:rsid w:val="00D03F2F"/>
    <w:rsid w:val="00D22ADE"/>
    <w:rsid w:val="00D3703B"/>
    <w:rsid w:val="00D50335"/>
    <w:rsid w:val="00D56E48"/>
    <w:rsid w:val="00D639E4"/>
    <w:rsid w:val="00D72673"/>
    <w:rsid w:val="00D82BD3"/>
    <w:rsid w:val="00D86EBC"/>
    <w:rsid w:val="00D87D4E"/>
    <w:rsid w:val="00D87DA5"/>
    <w:rsid w:val="00DC60AE"/>
    <w:rsid w:val="00DC6DC7"/>
    <w:rsid w:val="00DD1849"/>
    <w:rsid w:val="00DD7DC2"/>
    <w:rsid w:val="00DE4963"/>
    <w:rsid w:val="00DF5DFF"/>
    <w:rsid w:val="00E04488"/>
    <w:rsid w:val="00E04E05"/>
    <w:rsid w:val="00E11AE4"/>
    <w:rsid w:val="00E2118B"/>
    <w:rsid w:val="00E3406B"/>
    <w:rsid w:val="00E41BE5"/>
    <w:rsid w:val="00E51B74"/>
    <w:rsid w:val="00E65250"/>
    <w:rsid w:val="00E6555D"/>
    <w:rsid w:val="00E771D8"/>
    <w:rsid w:val="00E803AA"/>
    <w:rsid w:val="00E82706"/>
    <w:rsid w:val="00E840F3"/>
    <w:rsid w:val="00E971AA"/>
    <w:rsid w:val="00EA22B9"/>
    <w:rsid w:val="00EA6870"/>
    <w:rsid w:val="00EB1A3C"/>
    <w:rsid w:val="00EC20C1"/>
    <w:rsid w:val="00EC5C4B"/>
    <w:rsid w:val="00EE189E"/>
    <w:rsid w:val="00EE3515"/>
    <w:rsid w:val="00EE4429"/>
    <w:rsid w:val="00EF1BEB"/>
    <w:rsid w:val="00EF1E8C"/>
    <w:rsid w:val="00F141BB"/>
    <w:rsid w:val="00F23B3E"/>
    <w:rsid w:val="00F31067"/>
    <w:rsid w:val="00F46D80"/>
    <w:rsid w:val="00F561E0"/>
    <w:rsid w:val="00F779EF"/>
    <w:rsid w:val="00F8506F"/>
    <w:rsid w:val="00F975BF"/>
    <w:rsid w:val="00FB6A79"/>
    <w:rsid w:val="00FC3918"/>
    <w:rsid w:val="00FC5AF6"/>
    <w:rsid w:val="00FD444F"/>
    <w:rsid w:val="00FE0FF1"/>
    <w:rsid w:val="00FE7050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B6772A"/>
  <w15:chartTrackingRefBased/>
  <w15:docId w15:val="{F7E12003-2568-AA47-91A6-F5ABE550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4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3F"/>
    <w:rPr>
      <w:rFonts w:eastAsiaTheme="minorHAnsi"/>
      <w:sz w:val="18"/>
      <w:szCs w:val="18"/>
      <w:lang w:val="en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1-08-22T06:00:00Z</dcterms:created>
  <dcterms:modified xsi:type="dcterms:W3CDTF">2021-08-22T06:01:00Z</dcterms:modified>
</cp:coreProperties>
</file>